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3224"/>
        <w:gridCol w:w="887"/>
        <w:gridCol w:w="767"/>
        <w:gridCol w:w="2162"/>
        <w:gridCol w:w="1437"/>
        <w:gridCol w:w="222"/>
        <w:gridCol w:w="1042"/>
        <w:gridCol w:w="2381"/>
        <w:gridCol w:w="2443"/>
      </w:tblGrid>
      <w:tr w:rsidR="00D43CD9" w:rsidRPr="00DA2CDF" w14:paraId="35A1CD60" w14:textId="77777777" w:rsidTr="00A17A47">
        <w:trPr>
          <w:trHeight w:val="283"/>
          <w:jc w:val="center"/>
        </w:trPr>
        <w:tc>
          <w:tcPr>
            <w:tcW w:w="14175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39E4" w14:textId="67B3AEB2" w:rsidR="00D43CD9" w:rsidRPr="00DA2CDF" w:rsidRDefault="00D43CD9" w:rsidP="007108C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Supplementary Table </w:t>
            </w:r>
            <w:r w:rsidR="00A17A47">
              <w:rPr>
                <w:rFonts w:ascii="Arial" w:eastAsia="等线" w:hAnsi="Arial" w:cs="Arial"/>
                <w:b/>
                <w:bCs/>
                <w:kern w:val="0"/>
                <w:sz w:val="22"/>
              </w:rPr>
              <w:t>3</w:t>
            </w:r>
            <w:r w:rsidRPr="00DA2CDF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| </w:t>
            </w:r>
            <w:r w:rsidRPr="00DA2CDF">
              <w:rPr>
                <w:rFonts w:ascii="Arial" w:eastAsia="等线" w:hAnsi="Arial" w:cs="Arial"/>
                <w:kern w:val="0"/>
                <w:sz w:val="22"/>
              </w:rPr>
              <w:t>Univariate and multivariate analyses of different parameters for recurrence free survival of 93 meningiomas patients</w:t>
            </w:r>
          </w:p>
        </w:tc>
      </w:tr>
      <w:tr w:rsidR="00D43CD9" w:rsidRPr="009141CB" w14:paraId="7AB47244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4EF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Variabl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C1E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AD0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2D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5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B751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Multivariate</w:t>
            </w:r>
          </w:p>
        </w:tc>
      </w:tr>
      <w:tr w:rsidR="00D43CD9" w:rsidRPr="009141CB" w14:paraId="2BCF6257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A4B8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172A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648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HR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4059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95% CI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74B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43C4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662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H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EFF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95% CI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8BB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</w:tr>
      <w:tr w:rsidR="00D43CD9" w:rsidRPr="009141CB" w14:paraId="2DCFF7E7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74D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CD8</w:t>
            </w:r>
            <w:r w:rsidRPr="009141CB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+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TIL level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9AB0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A58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E33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AA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0F6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F7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E27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57C5260F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86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Lo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BAC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07A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20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B31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B8A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6D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06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798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76A17ADF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065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Hig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F73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A0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372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D7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174-0.7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21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0.0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AE1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A5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24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FF2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085-0.71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EF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0.010 </w:t>
            </w:r>
          </w:p>
        </w:tc>
      </w:tr>
      <w:tr w:rsidR="00D43CD9" w:rsidRPr="009141CB" w14:paraId="2B716F7B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A7C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PD-L1 expression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90F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F43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CD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78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5A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EE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D4C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2D3CB36F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77A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Lo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C56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0F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A4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C32B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3B1D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FF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F8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2A9D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2C116670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8078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Hig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896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6C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80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541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384-1.6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0B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5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25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1A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4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E8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245-2.27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B15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06 </w:t>
            </w:r>
          </w:p>
        </w:tc>
      </w:tr>
      <w:tr w:rsidR="00D43CD9" w:rsidRPr="009141CB" w14:paraId="0C95F5CA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3C0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Age (years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727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B2A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EF5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EADA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2D6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61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D1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33893D0D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5D9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Pr="009141CB">
              <w:rPr>
                <w:rFonts w:ascii="等线" w:eastAsia="等线" w:hAnsi="等线" w:cs="Arial" w:hint="eastAsia"/>
                <w:kern w:val="0"/>
                <w:sz w:val="22"/>
              </w:rPr>
              <w:t>≤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>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7583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59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89D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BE7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527D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98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16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1D6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12339E62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8F1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Pr="009141CB">
              <w:rPr>
                <w:rFonts w:ascii="等线" w:eastAsia="等线" w:hAnsi="等线" w:cs="Arial" w:hint="eastAsia"/>
                <w:kern w:val="0"/>
                <w:sz w:val="22"/>
              </w:rPr>
              <w:t>＞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>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86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8B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.065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9F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525-2.1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A4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8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50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84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.17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99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400-3.46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D3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68 </w:t>
            </w:r>
          </w:p>
        </w:tc>
      </w:tr>
      <w:tr w:rsidR="00D43CD9" w:rsidRPr="009141CB" w14:paraId="06855EFA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28D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Gend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9F7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468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DE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D7D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A8B5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FB6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1FA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2D23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27EEFDFC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655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67C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11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21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CAA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8CF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6B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CD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E2A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4EF5BB17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664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Fe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5A4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79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550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389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232-1.3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A8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1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2A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7E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68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08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125-3.57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D0A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37 </w:t>
            </w:r>
          </w:p>
        </w:tc>
      </w:tr>
      <w:tr w:rsidR="00D43CD9" w:rsidRPr="009141CB" w14:paraId="1FD15B77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263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Tumor volume (cm</w:t>
            </w:r>
            <w:r w:rsidRPr="009141CB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3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>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26C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6A2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870B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83F1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151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EF4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F20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582770E4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9BB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Pr="009141CB">
              <w:rPr>
                <w:rFonts w:ascii="等线" w:eastAsia="等线" w:hAnsi="等线" w:cs="Arial" w:hint="eastAsia"/>
                <w:kern w:val="0"/>
                <w:sz w:val="22"/>
              </w:rPr>
              <w:t>≤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>42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8EE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60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0F9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B36E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620B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2D1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B72E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1CC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674CF0F8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63D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Pr="009141CB">
              <w:rPr>
                <w:rFonts w:ascii="等线" w:eastAsia="等线" w:hAnsi="等线" w:cs="Arial" w:hint="eastAsia"/>
                <w:kern w:val="0"/>
                <w:sz w:val="22"/>
              </w:rPr>
              <w:t>＞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>42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313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5E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.197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CF1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552-2.59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AFF1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88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78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389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6C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062-2.45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5B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315 </w:t>
            </w:r>
          </w:p>
        </w:tc>
      </w:tr>
      <w:tr w:rsidR="00D43CD9" w:rsidRPr="009141CB" w14:paraId="0B08C587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91B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Peritumoral brain edem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09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0FB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543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A47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5C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53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CDB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2E23F4AD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8F5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2B1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B8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AD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CDA4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73D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6FE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A20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C80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017C52DD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316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C5A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58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.150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12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545-2.4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72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66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02C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29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71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179-2.96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AC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59 </w:t>
            </w:r>
          </w:p>
        </w:tc>
      </w:tr>
      <w:tr w:rsidR="00D43CD9" w:rsidRPr="009141CB" w14:paraId="054D58B6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82B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Tumor site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FB8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00BA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D0DD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A56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D17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245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EA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3AA0B4F5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441" w14:textId="62D065A5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Convexity </w:t>
            </w:r>
            <w:r w:rsidR="00AC5730">
              <w:rPr>
                <w:rFonts w:ascii="Arial" w:eastAsia="等线" w:hAnsi="Arial" w:cs="Arial"/>
                <w:kern w:val="0"/>
                <w:sz w:val="22"/>
              </w:rPr>
              <w:t>&amp;</w:t>
            </w: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ventricl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5B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3F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D10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6F9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ED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34C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F03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3CBBA0BD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DB1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Skull base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C1A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606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24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284-1.2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52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1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60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7EE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8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19D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188-3.29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1E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743 </w:t>
            </w:r>
          </w:p>
        </w:tc>
      </w:tr>
      <w:tr w:rsidR="00D43CD9" w:rsidRPr="009141CB" w14:paraId="3B8DFAEF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533F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Simpson grad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5089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78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C59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A68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D28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E85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8DF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4EC1A9FA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97B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I-I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889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C58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70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D06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4E57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2D4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109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F18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03784FDE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8FD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lastRenderedPageBreak/>
              <w:t xml:space="preserve"> III-IV + postoperative radiotherapy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4B3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383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AB5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101-1.4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43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1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9E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C54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88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BD9B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0.088-8.83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86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0.916 </w:t>
            </w:r>
          </w:p>
        </w:tc>
      </w:tr>
      <w:tr w:rsidR="00D43CD9" w:rsidRPr="009141CB" w14:paraId="342CC603" w14:textId="77777777" w:rsidTr="00D43CD9">
        <w:trPr>
          <w:trHeight w:val="283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20F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>WHO grad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BF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C3A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AB0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82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1F2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BAE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B56" w14:textId="77777777" w:rsidR="00D43CD9" w:rsidRPr="009141CB" w:rsidRDefault="00D43CD9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2FCE86EE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DC7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C938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F97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39F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507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549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B82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9E55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275B" w14:textId="77777777" w:rsidR="00D43CD9" w:rsidRPr="009141CB" w:rsidRDefault="00D43CD9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CD9" w:rsidRPr="009141CB" w14:paraId="5F60CFAC" w14:textId="77777777" w:rsidTr="00D43CD9">
        <w:trPr>
          <w:trHeight w:val="283"/>
          <w:jc w:val="center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2D2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kern w:val="0"/>
                <w:sz w:val="22"/>
              </w:rPr>
              <w:t xml:space="preserve"> II-II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2E92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59E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349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C11C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>0.631-2.88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4E19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09BF" w14:textId="77777777" w:rsidR="00D43CD9" w:rsidRPr="009141CB" w:rsidRDefault="00D43CD9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B72F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5.964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54E6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>0.478-74.432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D8B0" w14:textId="77777777" w:rsidR="00D43CD9" w:rsidRPr="009141CB" w:rsidRDefault="00D43CD9" w:rsidP="007108C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141C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66 </w:t>
            </w:r>
          </w:p>
        </w:tc>
      </w:tr>
    </w:tbl>
    <w:p w14:paraId="09AEADDB" w14:textId="77777777" w:rsidR="00D43CD9" w:rsidRPr="009141CB" w:rsidRDefault="00D43CD9"/>
    <w:sectPr w:rsidR="00D43CD9" w:rsidRPr="009141CB" w:rsidSect="00D43C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10FE4" w14:textId="77777777" w:rsidR="001B7FAF" w:rsidRDefault="001B7FAF" w:rsidP="007C1F9A">
      <w:r>
        <w:separator/>
      </w:r>
    </w:p>
  </w:endnote>
  <w:endnote w:type="continuationSeparator" w:id="0">
    <w:p w14:paraId="14C4CBF2" w14:textId="77777777" w:rsidR="001B7FAF" w:rsidRDefault="001B7FAF" w:rsidP="007C1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2D37F" w14:textId="77777777" w:rsidR="001B7FAF" w:rsidRDefault="001B7FAF" w:rsidP="007C1F9A">
      <w:r>
        <w:separator/>
      </w:r>
    </w:p>
  </w:footnote>
  <w:footnote w:type="continuationSeparator" w:id="0">
    <w:p w14:paraId="14769ECB" w14:textId="77777777" w:rsidR="001B7FAF" w:rsidRDefault="001B7FAF" w:rsidP="007C1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CD9"/>
    <w:rsid w:val="001B7FAF"/>
    <w:rsid w:val="00230CD6"/>
    <w:rsid w:val="007C1F9A"/>
    <w:rsid w:val="00844E02"/>
    <w:rsid w:val="009141CB"/>
    <w:rsid w:val="00A17A47"/>
    <w:rsid w:val="00AC5730"/>
    <w:rsid w:val="00D4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C381C"/>
  <w15:chartTrackingRefBased/>
  <w15:docId w15:val="{B13CC617-79C0-4436-A0ED-1A390084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F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耀船</dc:creator>
  <cp:keywords/>
  <dc:description/>
  <cp:lastModifiedBy>张 耀船</cp:lastModifiedBy>
  <cp:revision>5</cp:revision>
  <dcterms:created xsi:type="dcterms:W3CDTF">2022-04-11T15:16:00Z</dcterms:created>
  <dcterms:modified xsi:type="dcterms:W3CDTF">2022-07-14T17:47:00Z</dcterms:modified>
</cp:coreProperties>
</file>